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305"/>
        <w:gridCol w:w="1365"/>
        <w:gridCol w:w="1260"/>
      </w:tblGrid>
      <w:tr w:rsidR="006515D7" w14:paraId="69F05320" w14:textId="77777777" w:rsidTr="009D6D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single" w:sz="6" w:space="0" w:color="auto"/>
            </w:tcBorders>
          </w:tcPr>
          <w:p w14:paraId="20AF2BA3" w14:textId="77777777" w:rsidR="006515D7" w:rsidRDefault="006515D7" w:rsidP="009D6DB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EA6BD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Pair</w:t>
            </w:r>
          </w:p>
        </w:tc>
        <w:tc>
          <w:tcPr>
            <w:tcW w:w="1365" w:type="dxa"/>
            <w:tcBorders>
              <w:left w:val="single" w:sz="6" w:space="0" w:color="auto"/>
              <w:bottom w:val="single" w:sz="6" w:space="0" w:color="7F7F7F" w:themeColor="text1" w:themeTint="80"/>
            </w:tcBorders>
          </w:tcPr>
          <w:p w14:paraId="7B29BD70" w14:textId="77777777" w:rsidR="006515D7" w:rsidRDefault="006515D7" w:rsidP="009D6DB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7"/>
                <w:szCs w:val="17"/>
              </w:rPr>
            </w:pPr>
            <w:r w:rsidRPr="06EA6BD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Adjusted R</w:t>
            </w:r>
            <w:r w:rsidRPr="06EA6BD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1260" w:type="dxa"/>
            <w:tcBorders>
              <w:bottom w:val="single" w:sz="6" w:space="0" w:color="7F7F7F" w:themeColor="text1" w:themeTint="80"/>
            </w:tcBorders>
          </w:tcPr>
          <w:p w14:paraId="0B557EDB" w14:textId="77777777" w:rsidR="006515D7" w:rsidRDefault="006515D7" w:rsidP="009D6DB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6EA6BD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Cor</w:t>
            </w:r>
          </w:p>
        </w:tc>
      </w:tr>
      <w:tr w:rsidR="006515D7" w14:paraId="552D0BE5" w14:textId="77777777" w:rsidTr="009D6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single" w:sz="6" w:space="0" w:color="auto"/>
            </w:tcBorders>
          </w:tcPr>
          <w:p w14:paraId="43B1DBF9" w14:textId="77777777" w:rsidR="006515D7" w:rsidRDefault="006515D7" w:rsidP="009D6DB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EA6BD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Hg-Cd</w:t>
            </w:r>
          </w:p>
        </w:tc>
        <w:tc>
          <w:tcPr>
            <w:tcW w:w="1365" w:type="dxa"/>
            <w:tcBorders>
              <w:top w:val="single" w:sz="6" w:space="0" w:color="7F7F7F" w:themeColor="text1" w:themeTint="80"/>
              <w:left w:val="single" w:sz="6" w:space="0" w:color="auto"/>
              <w:bottom w:val="single" w:sz="6" w:space="0" w:color="7F7F7F" w:themeColor="text1" w:themeTint="80"/>
            </w:tcBorders>
          </w:tcPr>
          <w:p w14:paraId="1950C822" w14:textId="77777777" w:rsidR="006515D7" w:rsidRDefault="006515D7" w:rsidP="009D6D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EA6BD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365</w:t>
            </w:r>
          </w:p>
        </w:tc>
        <w:tc>
          <w:tcPr>
            <w:tcW w:w="126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</w:tcPr>
          <w:p w14:paraId="4B1A90AD" w14:textId="77777777" w:rsidR="006515D7" w:rsidRDefault="006515D7" w:rsidP="009D6D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EA6BD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6138166</w:t>
            </w:r>
          </w:p>
        </w:tc>
      </w:tr>
      <w:tr w:rsidR="006515D7" w14:paraId="41CB7F40" w14:textId="77777777" w:rsidTr="009D6D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single" w:sz="6" w:space="0" w:color="auto"/>
            </w:tcBorders>
          </w:tcPr>
          <w:p w14:paraId="3C2E423C" w14:textId="77777777" w:rsidR="006515D7" w:rsidRDefault="006515D7" w:rsidP="009D6DB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EA6BD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Hg-Pb</w:t>
            </w:r>
          </w:p>
        </w:tc>
        <w:tc>
          <w:tcPr>
            <w:tcW w:w="1365" w:type="dxa"/>
            <w:tcBorders>
              <w:left w:val="single" w:sz="6" w:space="0" w:color="auto"/>
            </w:tcBorders>
          </w:tcPr>
          <w:p w14:paraId="55AFBCCE" w14:textId="77777777" w:rsidR="006515D7" w:rsidRDefault="006515D7" w:rsidP="009D6D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EA6BD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285</w:t>
            </w:r>
          </w:p>
        </w:tc>
        <w:tc>
          <w:tcPr>
            <w:tcW w:w="1260" w:type="dxa"/>
          </w:tcPr>
          <w:p w14:paraId="51EB0FD7" w14:textId="77777777" w:rsidR="006515D7" w:rsidRDefault="006515D7" w:rsidP="009D6D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EA6BD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380295</w:t>
            </w:r>
          </w:p>
        </w:tc>
      </w:tr>
      <w:tr w:rsidR="006515D7" w14:paraId="0979463A" w14:textId="77777777" w:rsidTr="009D6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single" w:sz="6" w:space="0" w:color="auto"/>
            </w:tcBorders>
          </w:tcPr>
          <w:p w14:paraId="36DD936A" w14:textId="77777777" w:rsidR="006515D7" w:rsidRDefault="006515D7" w:rsidP="009D6DB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EA6BD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Pb-Cd</w:t>
            </w:r>
          </w:p>
        </w:tc>
        <w:tc>
          <w:tcPr>
            <w:tcW w:w="1365" w:type="dxa"/>
            <w:tcBorders>
              <w:top w:val="single" w:sz="6" w:space="0" w:color="7F7F7F" w:themeColor="text1" w:themeTint="80"/>
              <w:left w:val="single" w:sz="6" w:space="0" w:color="auto"/>
              <w:bottom w:val="single" w:sz="6" w:space="0" w:color="7F7F7F" w:themeColor="text1" w:themeTint="80"/>
            </w:tcBorders>
          </w:tcPr>
          <w:p w14:paraId="6D6D2930" w14:textId="77777777" w:rsidR="006515D7" w:rsidRDefault="006515D7" w:rsidP="009D6D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EA6BD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0.01362</w:t>
            </w:r>
          </w:p>
        </w:tc>
        <w:tc>
          <w:tcPr>
            <w:tcW w:w="126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</w:tcPr>
          <w:p w14:paraId="0FD214EB" w14:textId="77777777" w:rsidR="006515D7" w:rsidRDefault="006515D7" w:rsidP="009D6DB1">
            <w:pPr>
              <w:keepNext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6EA6BD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7178035</w:t>
            </w:r>
          </w:p>
        </w:tc>
      </w:tr>
    </w:tbl>
    <w:p w14:paraId="0C87E428" w14:textId="77777777" w:rsidR="006515D7" w:rsidRDefault="006515D7" w:rsidP="006515D7">
      <w:pPr>
        <w:pStyle w:val="Caption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F7F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r w:rsidRPr="005F7F5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Linear regression analysis of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rrelation between the fecal concentrations of heavy metals. </w:t>
      </w:r>
    </w:p>
    <w:p w14:paraId="41EE555C" w14:textId="77777777" w:rsidR="002E51F6" w:rsidRPr="006515D7" w:rsidRDefault="002E51F6">
      <w:pPr>
        <w:rPr>
          <w:lang w:val="en-US"/>
        </w:rPr>
      </w:pPr>
    </w:p>
    <w:sectPr w:rsidR="002E51F6" w:rsidRPr="006515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5D7"/>
    <w:rsid w:val="001166BF"/>
    <w:rsid w:val="002E51F6"/>
    <w:rsid w:val="00556151"/>
    <w:rsid w:val="006224F3"/>
    <w:rsid w:val="006515D7"/>
    <w:rsid w:val="009175D9"/>
    <w:rsid w:val="00A5729B"/>
    <w:rsid w:val="00B9041E"/>
    <w:rsid w:val="00EC6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38920A"/>
  <w15:chartTrackingRefBased/>
  <w15:docId w15:val="{01663E65-B46A-494A-8963-34894D182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5D7"/>
    <w:pPr>
      <w:spacing w:after="160" w:line="259" w:lineRule="auto"/>
    </w:pPr>
    <w:rPr>
      <w:kern w:val="0"/>
      <w:sz w:val="22"/>
      <w:szCs w:val="22"/>
      <w:lang w:val="da-D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15D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15D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15D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15D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15D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15D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15D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15D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15D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15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15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15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15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15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15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15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15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15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15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15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15D7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15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15D7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15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15D7"/>
    <w:pPr>
      <w:spacing w:after="0" w:line="240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15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15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15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15D7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6515D7"/>
    <w:rPr>
      <w:kern w:val="0"/>
      <w:sz w:val="22"/>
      <w:szCs w:val="22"/>
      <w:lang w:val="da-DK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515D7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aja Lyberth Hauptmann</dc:creator>
  <cp:keywords/>
  <dc:description/>
  <cp:lastModifiedBy>Aviaja Lyberth Hauptmann</cp:lastModifiedBy>
  <cp:revision>1</cp:revision>
  <dcterms:created xsi:type="dcterms:W3CDTF">2024-09-09T14:00:00Z</dcterms:created>
  <dcterms:modified xsi:type="dcterms:W3CDTF">2024-09-09T14:00:00Z</dcterms:modified>
</cp:coreProperties>
</file>